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80BF67" w14:textId="4844DB1B" w:rsidR="00EC5424" w:rsidRPr="004106D2" w:rsidRDefault="00EC5424" w:rsidP="00EC5424">
      <w:pPr>
        <w:rPr>
          <w:rFonts w:ascii="Arial" w:hAnsi="Arial" w:cs="Arial"/>
          <w:color w:val="000000" w:themeColor="text1"/>
        </w:rPr>
      </w:pPr>
      <w:bookmarkStart w:id="0" w:name="_GoBack"/>
      <w:bookmarkEnd w:id="0"/>
      <w:r w:rsidRPr="00384FE7">
        <w:rPr>
          <w:rFonts w:ascii="Arial" w:hAnsi="Arial" w:cs="Arial"/>
          <w:color w:val="000000" w:themeColor="text1"/>
        </w:rPr>
        <w:t>Table 2:</w:t>
      </w:r>
      <w:r w:rsidRPr="00384FE7">
        <w:rPr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Comparisons of disease and treatment durations among Ai-</w:t>
      </w:r>
      <w:proofErr w:type="gramStart"/>
      <w:r>
        <w:rPr>
          <w:rFonts w:ascii="Arial" w:hAnsi="Arial" w:cs="Arial"/>
          <w:color w:val="000000" w:themeColor="text1"/>
        </w:rPr>
        <w:t>DSP(</w:t>
      </w:r>
      <w:proofErr w:type="gramEnd"/>
      <w:r>
        <w:rPr>
          <w:rFonts w:ascii="Arial" w:hAnsi="Arial" w:cs="Arial"/>
          <w:color w:val="000000" w:themeColor="text1"/>
        </w:rPr>
        <w:t>+) with/without TD and Ai-DSP(-)</w:t>
      </w:r>
      <w:r w:rsidR="001065C9">
        <w:rPr>
          <w:rFonts w:ascii="Arial" w:hAnsi="Arial" w:cs="Arial"/>
          <w:color w:val="000000" w:themeColor="text1"/>
        </w:rPr>
        <w:t xml:space="preserve"> groups</w:t>
      </w:r>
    </w:p>
    <w:tbl>
      <w:tblPr>
        <w:tblW w:w="12194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6"/>
        <w:gridCol w:w="851"/>
        <w:gridCol w:w="850"/>
        <w:gridCol w:w="851"/>
        <w:gridCol w:w="850"/>
        <w:gridCol w:w="851"/>
        <w:gridCol w:w="850"/>
        <w:gridCol w:w="1843"/>
        <w:gridCol w:w="1134"/>
        <w:gridCol w:w="1134"/>
        <w:gridCol w:w="1134"/>
      </w:tblGrid>
      <w:tr w:rsidR="008A7F93" w:rsidRPr="00040347" w14:paraId="59D573E9" w14:textId="4F313C1F" w:rsidTr="008A7F93">
        <w:trPr>
          <w:trHeight w:val="477"/>
          <w:jc w:val="center"/>
        </w:trPr>
        <w:tc>
          <w:tcPr>
            <w:tcW w:w="184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3B98C6" w14:textId="77777777" w:rsidR="008A7F93" w:rsidRPr="00040347" w:rsidRDefault="008A7F93" w:rsidP="001D5CE1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040347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103" w:type="dxa"/>
            <w:gridSpan w:val="6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C60D346" w14:textId="77777777" w:rsidR="008A7F93" w:rsidRPr="00040347" w:rsidRDefault="008A7F93" w:rsidP="0012798B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40347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Schizophrenia cases</w:t>
            </w:r>
          </w:p>
        </w:tc>
        <w:tc>
          <w:tcPr>
            <w:tcW w:w="5245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61CE064" w14:textId="09CA2185" w:rsidR="008A7F93" w:rsidRPr="008A7F93" w:rsidRDefault="008A7F93" w:rsidP="001D5CE1">
            <w:pPr>
              <w:widowControl/>
              <w:jc w:val="center"/>
              <w:rPr>
                <w:rFonts w:ascii="Arial" w:eastAsia="游ゴシック" w:hAnsi="Arial" w:cs="Arial"/>
                <w:iCs/>
                <w:color w:val="000000" w:themeColor="text1"/>
                <w:kern w:val="0"/>
                <w:sz w:val="20"/>
                <w:szCs w:val="20"/>
              </w:rPr>
            </w:pPr>
            <w:r w:rsidRPr="00040347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040347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 xml:space="preserve"> values</w:t>
            </w:r>
          </w:p>
        </w:tc>
      </w:tr>
      <w:tr w:rsidR="008A7F93" w:rsidRPr="00040347" w14:paraId="6CB3619C" w14:textId="2CD933EC" w:rsidTr="000B4758">
        <w:trPr>
          <w:trHeight w:val="280"/>
          <w:jc w:val="center"/>
        </w:trPr>
        <w:tc>
          <w:tcPr>
            <w:tcW w:w="184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6C1A0BEF" w14:textId="77777777" w:rsidR="008A7F93" w:rsidRPr="00040347" w:rsidRDefault="008A7F93" w:rsidP="001D5CE1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14:paraId="3E48B308" w14:textId="38B48AB1" w:rsidR="008A7F93" w:rsidRDefault="008A7F93" w:rsidP="008A7F93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14:paraId="06090045" w14:textId="01398D3C" w:rsidR="008A7F93" w:rsidRDefault="008A7F93" w:rsidP="0012798B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25BF9AF" w14:textId="17EBDD9D" w:rsidR="008A7F93" w:rsidRPr="00040347" w:rsidRDefault="008A7F93" w:rsidP="0012798B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</w:tcPr>
          <w:p w14:paraId="3D868544" w14:textId="18DB35DD" w:rsidR="008A7F93" w:rsidRPr="008A7F93" w:rsidRDefault="008A7F93" w:rsidP="008A7F93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8A7F93">
              <w:rPr>
                <w:rFonts w:ascii="Arial" w:eastAsia="游ゴシック" w:hAnsi="Arial" w:cs="Arial"/>
                <w:iCs/>
                <w:color w:val="000000" w:themeColor="text1"/>
                <w:kern w:val="0"/>
                <w:sz w:val="20"/>
                <w:szCs w:val="20"/>
              </w:rPr>
              <w:t>ANOVA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D9D9D9"/>
          </w:tcPr>
          <w:p w14:paraId="3E326AEB" w14:textId="48F74756" w:rsidR="008A7F93" w:rsidRPr="00040347" w:rsidRDefault="008A7F93" w:rsidP="008A7F93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iCs/>
                <w:color w:val="000000" w:themeColor="text1"/>
                <w:kern w:val="0"/>
                <w:sz w:val="20"/>
                <w:szCs w:val="20"/>
              </w:rPr>
              <w:t>Tukey</w:t>
            </w:r>
          </w:p>
        </w:tc>
      </w:tr>
      <w:tr w:rsidR="00481EF8" w:rsidRPr="00040347" w14:paraId="5008B92F" w14:textId="2F3C7C5C" w:rsidTr="000B4758">
        <w:trPr>
          <w:trHeight w:val="280"/>
          <w:jc w:val="center"/>
        </w:trPr>
        <w:tc>
          <w:tcPr>
            <w:tcW w:w="184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CC966C" w14:textId="77777777" w:rsidR="00044BDA" w:rsidRPr="00040347" w:rsidRDefault="00044BDA" w:rsidP="001D5CE1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3B8ACD4" w14:textId="77777777" w:rsidR="008A7F93" w:rsidRDefault="00044BDA" w:rsidP="008A7F93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TD(</w:t>
            </w:r>
            <w:proofErr w:type="gramEnd"/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+) Ai-DSP(+)</w:t>
            </w:r>
          </w:p>
          <w:p w14:paraId="7FB392D5" w14:textId="0E51FEBF" w:rsidR="00044BDA" w:rsidRPr="00040347" w:rsidRDefault="00044BDA" w:rsidP="008A7F93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040347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(</w:t>
            </w:r>
            <w:r w:rsidRPr="00040347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N</w:t>
            </w:r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=34</w:t>
            </w:r>
            <w:r w:rsidRPr="00040347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5DCBB2A" w14:textId="77777777" w:rsidR="008A7F93" w:rsidRDefault="00044BDA" w:rsidP="008A7F93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TD(</w:t>
            </w:r>
            <w:proofErr w:type="gramEnd"/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 xml:space="preserve">-) </w:t>
            </w:r>
            <w:r w:rsidRPr="00040347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AI-DSP</w:t>
            </w:r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(+)</w:t>
            </w:r>
          </w:p>
          <w:p w14:paraId="27150146" w14:textId="7AA69CFB" w:rsidR="00044BDA" w:rsidRPr="00040347" w:rsidRDefault="00044BDA" w:rsidP="008A7F93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040347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(</w:t>
            </w:r>
            <w:r w:rsidRPr="00040347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N</w:t>
            </w:r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=</w:t>
            </w:r>
            <w:r w:rsidR="00AB768D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8</w:t>
            </w:r>
            <w:r w:rsidRPr="00040347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7984EB" w14:textId="64E140D8" w:rsidR="008A7F93" w:rsidRDefault="00044BDA" w:rsidP="008A7F93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040347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AI-</w:t>
            </w:r>
            <w:proofErr w:type="gramStart"/>
            <w:r w:rsidRPr="00040347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DSP</w:t>
            </w:r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-)</w:t>
            </w:r>
          </w:p>
          <w:p w14:paraId="6BDE92B3" w14:textId="5CED152B" w:rsidR="00044BDA" w:rsidRPr="00040347" w:rsidRDefault="00044BDA" w:rsidP="008A7F93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040347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(</w:t>
            </w:r>
            <w:r w:rsidRPr="00040347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N</w:t>
            </w:r>
            <w:r w:rsidR="00CE3733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=20</w:t>
            </w:r>
            <w:r w:rsidR="00AB768D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7</w:t>
            </w:r>
            <w:r w:rsidRPr="00040347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AEC6AD" w14:textId="77777777" w:rsidR="00044BDA" w:rsidRPr="00040347" w:rsidRDefault="00044BDA" w:rsidP="008A7F93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000000" w:fill="D9D9D9"/>
            <w:vAlign w:val="center"/>
          </w:tcPr>
          <w:p w14:paraId="0ACF9DF3" w14:textId="2BCDEB4D" w:rsidR="00044BDA" w:rsidRPr="00040347" w:rsidRDefault="00481EF8" w:rsidP="008A7F93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A vs B</w:t>
            </w:r>
          </w:p>
        </w:tc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</w:tcPr>
          <w:p w14:paraId="3E7B97BC" w14:textId="15C8BFAB" w:rsidR="00044BDA" w:rsidRPr="00040347" w:rsidRDefault="00481EF8" w:rsidP="008A7F93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B vs C</w:t>
            </w:r>
          </w:p>
        </w:tc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</w:tcPr>
          <w:p w14:paraId="2678D79F" w14:textId="516DBCAA" w:rsidR="00044BDA" w:rsidRPr="00040347" w:rsidRDefault="00481EF8" w:rsidP="008A7F93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A vs C</w:t>
            </w:r>
          </w:p>
        </w:tc>
      </w:tr>
      <w:tr w:rsidR="00481EF8" w:rsidRPr="00040347" w14:paraId="2C177BFA" w14:textId="04F4BDD1" w:rsidTr="000B4758">
        <w:trPr>
          <w:trHeight w:val="567"/>
          <w:jc w:val="center"/>
        </w:trPr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13C6F" w14:textId="77777777" w:rsidR="00044BDA" w:rsidRPr="00040347" w:rsidRDefault="00044BDA" w:rsidP="001D5CE1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040347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CP equivalent dose, mean (SD), mg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B8464B" w14:textId="54952A69" w:rsidR="00044BDA" w:rsidRPr="00040347" w:rsidRDefault="00044BDA" w:rsidP="00AA715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19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6D682A" w14:textId="10B8FCE5" w:rsidR="00044BDA" w:rsidRPr="00040347" w:rsidRDefault="00044BDA" w:rsidP="00AA715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(465.7</w:t>
            </w:r>
            <w:r w:rsidRPr="00040347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41E095" w14:textId="30139FA7" w:rsidR="00044BDA" w:rsidRPr="00040347" w:rsidRDefault="00044BDA" w:rsidP="00AA715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828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519F5A" w14:textId="71CB5C78" w:rsidR="00044BDA" w:rsidRPr="00040347" w:rsidRDefault="00044BDA" w:rsidP="00AA715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(485.4</w:t>
            </w:r>
            <w:r w:rsidRPr="00040347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5B16D6" w14:textId="11DF12F3" w:rsidR="00044BDA" w:rsidRPr="00040347" w:rsidRDefault="00044BDA" w:rsidP="00AA715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19.</w:t>
            </w:r>
            <w:r w:rsidR="00AB768D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087F319" w14:textId="651E1547" w:rsidR="00044BDA" w:rsidRPr="00040347" w:rsidRDefault="00044BDA" w:rsidP="00AA715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(</w:t>
            </w:r>
            <w:r w:rsidR="00AB768D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36.2</w:t>
            </w:r>
            <w:r w:rsidRPr="00040347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5DA60" w14:textId="7FFBB2FA" w:rsidR="00044BDA" w:rsidRPr="000B4758" w:rsidRDefault="00044BDA" w:rsidP="00AA715A">
            <w:pPr>
              <w:widowControl/>
              <w:jc w:val="center"/>
              <w:rPr>
                <w:rFonts w:ascii="Arial" w:eastAsia="游ゴシック" w:hAnsi="Arial" w:cs="Arial"/>
                <w:b/>
                <w:color w:val="000000" w:themeColor="text1"/>
                <w:kern w:val="0"/>
                <w:sz w:val="20"/>
                <w:szCs w:val="20"/>
              </w:rPr>
            </w:pPr>
            <w:r w:rsidRPr="000B4758">
              <w:rPr>
                <w:rFonts w:ascii="Arial" w:eastAsia="游ゴシック" w:hAnsi="Arial" w:cs="Arial"/>
                <w:b/>
                <w:color w:val="000000" w:themeColor="text1"/>
                <w:kern w:val="0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2FAD2F98" w14:textId="3E7F950D" w:rsidR="00044BDA" w:rsidRPr="00040347" w:rsidRDefault="00384FE7" w:rsidP="00AA715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0.05</w:t>
            </w:r>
            <w:r w:rsidR="00AA715A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22A03E" w14:textId="4023885A" w:rsidR="00044BDA" w:rsidRPr="00AA715A" w:rsidRDefault="00384FE7" w:rsidP="00AA715A">
            <w:pPr>
              <w:widowControl/>
              <w:jc w:val="center"/>
              <w:rPr>
                <w:rFonts w:ascii="Arial" w:eastAsia="游ゴシック" w:hAnsi="Arial" w:cs="Arial"/>
                <w:b/>
                <w:color w:val="000000" w:themeColor="text1"/>
                <w:kern w:val="0"/>
                <w:sz w:val="20"/>
                <w:szCs w:val="20"/>
              </w:rPr>
            </w:pPr>
            <w:r w:rsidRPr="00AA715A">
              <w:rPr>
                <w:rFonts w:ascii="Arial" w:eastAsia="游ゴシック" w:hAnsi="Arial" w:cs="Arial"/>
                <w:b/>
                <w:color w:val="000000" w:themeColor="text1"/>
                <w:kern w:val="0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6A2F89" w14:textId="10B81653" w:rsidR="00044BDA" w:rsidRPr="00040347" w:rsidRDefault="00384FE7" w:rsidP="00AA715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0.40</w:t>
            </w:r>
            <w:r w:rsidR="00AA715A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481EF8" w:rsidRPr="00040347" w14:paraId="77B37C1F" w14:textId="5FAE5968" w:rsidTr="000B4758">
        <w:trPr>
          <w:trHeight w:val="567"/>
          <w:jc w:val="center"/>
        </w:trPr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BFD44" w14:textId="5E1CAE96" w:rsidR="00044BDA" w:rsidRPr="00040347" w:rsidRDefault="00044BDA" w:rsidP="001D5CE1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040347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Disease duration, mean (SD), year</w:t>
            </w:r>
            <w:r w:rsidR="00272236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2FCC35" w14:textId="7BC2FE07" w:rsidR="00044BDA" w:rsidRPr="00040347" w:rsidRDefault="00044BDA" w:rsidP="00AA715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8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B9D111" w14:textId="2552A1AD" w:rsidR="00044BDA" w:rsidRPr="00040347" w:rsidRDefault="00044BDA" w:rsidP="00AA715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(16.9</w:t>
            </w:r>
            <w:r w:rsidRPr="00040347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963B69" w14:textId="22AA35CD" w:rsidR="00044BDA" w:rsidRPr="00040347" w:rsidRDefault="00044BDA" w:rsidP="00AA715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3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721ADD" w14:textId="5C048541" w:rsidR="00044BDA" w:rsidRPr="00040347" w:rsidRDefault="00044BDA" w:rsidP="00AA715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(13.2</w:t>
            </w:r>
            <w:r w:rsidRPr="00040347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7D6387" w14:textId="1CCE0393" w:rsidR="00044BDA" w:rsidRPr="00040347" w:rsidRDefault="00044BDA" w:rsidP="00AA715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3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3602AAD" w14:textId="78B2199E" w:rsidR="00044BDA" w:rsidRPr="00040347" w:rsidRDefault="00044BDA" w:rsidP="00AA715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040347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(15.</w:t>
            </w:r>
            <w:r w:rsidR="00AB768D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  <w:r w:rsidRPr="00040347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219C5" w14:textId="760E2777" w:rsidR="00044BDA" w:rsidRPr="000B4758" w:rsidRDefault="00044BDA" w:rsidP="00AA715A">
            <w:pPr>
              <w:widowControl/>
              <w:jc w:val="center"/>
              <w:rPr>
                <w:rFonts w:ascii="Arial" w:eastAsia="游ゴシック" w:hAnsi="Arial" w:cs="Arial"/>
                <w:b/>
                <w:color w:val="000000" w:themeColor="text1"/>
                <w:kern w:val="0"/>
                <w:sz w:val="20"/>
                <w:szCs w:val="20"/>
              </w:rPr>
            </w:pPr>
            <w:r w:rsidRPr="000B4758">
              <w:rPr>
                <w:rFonts w:ascii="Arial" w:eastAsia="游ゴシック" w:hAnsi="Arial" w:cs="Arial"/>
                <w:b/>
                <w:color w:val="000000" w:themeColor="text1"/>
                <w:kern w:val="0"/>
                <w:sz w:val="20"/>
                <w:szCs w:val="20"/>
              </w:rPr>
              <w:t>0.00</w:t>
            </w:r>
            <w:r w:rsidR="00481EF8" w:rsidRPr="000B4758">
              <w:rPr>
                <w:rFonts w:ascii="Arial" w:eastAsia="游ゴシック" w:hAnsi="Arial" w:cs="Arial"/>
                <w:b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1A1B1193" w14:textId="200C5D00" w:rsidR="00044BDA" w:rsidRPr="00040347" w:rsidRDefault="00384FE7" w:rsidP="00AA715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0.33</w:t>
            </w:r>
            <w:r w:rsidR="00AA715A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A8E54A" w14:textId="058C9A1B" w:rsidR="00044BDA" w:rsidRPr="00AA715A" w:rsidRDefault="00384FE7" w:rsidP="00AA715A">
            <w:pPr>
              <w:widowControl/>
              <w:jc w:val="center"/>
              <w:rPr>
                <w:rFonts w:ascii="Arial" w:eastAsia="游ゴシック" w:hAnsi="Arial" w:cs="Arial"/>
                <w:b/>
                <w:color w:val="000000" w:themeColor="text1"/>
                <w:kern w:val="0"/>
                <w:sz w:val="20"/>
                <w:szCs w:val="20"/>
              </w:rPr>
            </w:pPr>
            <w:r w:rsidRPr="00AA715A">
              <w:rPr>
                <w:rFonts w:ascii="Arial" w:eastAsia="游ゴシック" w:hAnsi="Arial" w:cs="Arial"/>
                <w:b/>
                <w:color w:val="000000" w:themeColor="text1"/>
                <w:kern w:val="0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71210B" w14:textId="14E3C1CF" w:rsidR="00044BDA" w:rsidRPr="00040347" w:rsidRDefault="00384FE7" w:rsidP="00AA715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0.1</w:t>
            </w:r>
            <w:r w:rsidR="00AA715A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9</w:t>
            </w:r>
          </w:p>
        </w:tc>
      </w:tr>
      <w:tr w:rsidR="00481EF8" w:rsidRPr="00040347" w14:paraId="5CD2DD59" w14:textId="3F0DA90B" w:rsidTr="000B4758">
        <w:trPr>
          <w:trHeight w:val="567"/>
          <w:jc w:val="center"/>
        </w:trPr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D9E22" w14:textId="0D629AE5" w:rsidR="00044BDA" w:rsidRPr="00040347" w:rsidRDefault="00044BDA" w:rsidP="001D5CE1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040347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Treatment duration, mean (SD), year</w:t>
            </w:r>
            <w:r w:rsidR="00272236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985559" w14:textId="13DD99B4" w:rsidR="00044BDA" w:rsidRPr="00040347" w:rsidRDefault="00044BDA" w:rsidP="00AA715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7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0EE664" w14:textId="36E0AA02" w:rsidR="00044BDA" w:rsidRPr="00040347" w:rsidRDefault="00044BDA" w:rsidP="00AA715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(17.1</w:t>
            </w:r>
            <w:r w:rsidRPr="00040347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A94081" w14:textId="2DEA8389" w:rsidR="00044BDA" w:rsidRPr="00040347" w:rsidRDefault="00044BDA" w:rsidP="00AA715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3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1C54DB" w14:textId="57A4C8CA" w:rsidR="00044BDA" w:rsidRPr="00040347" w:rsidRDefault="00044BDA" w:rsidP="00AA715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(14.0</w:t>
            </w:r>
            <w:r w:rsidRPr="00040347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F00DAF" w14:textId="3820D312" w:rsidR="00044BDA" w:rsidRPr="00040347" w:rsidRDefault="00044BDA" w:rsidP="00AA715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2.</w:t>
            </w:r>
            <w:r w:rsidR="00AB768D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449A7EC" w14:textId="787AA8E4" w:rsidR="00044BDA" w:rsidRPr="00040347" w:rsidRDefault="00044BDA" w:rsidP="00AA715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040347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(15.</w:t>
            </w:r>
            <w:r w:rsidR="00AB768D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  <w:r w:rsidRPr="00040347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BEF29" w14:textId="180CE9CF" w:rsidR="00044BDA" w:rsidRPr="000B4758" w:rsidRDefault="00044BDA" w:rsidP="00AA715A">
            <w:pPr>
              <w:widowControl/>
              <w:jc w:val="center"/>
              <w:rPr>
                <w:rFonts w:ascii="Arial" w:eastAsia="游ゴシック" w:hAnsi="Arial" w:cs="Arial"/>
                <w:b/>
                <w:color w:val="000000" w:themeColor="text1"/>
                <w:kern w:val="0"/>
                <w:sz w:val="20"/>
                <w:szCs w:val="20"/>
              </w:rPr>
            </w:pPr>
            <w:r w:rsidRPr="000B4758">
              <w:rPr>
                <w:rFonts w:ascii="Arial" w:eastAsia="游ゴシック" w:hAnsi="Arial" w:cs="Arial"/>
                <w:b/>
                <w:color w:val="000000" w:themeColor="text1"/>
                <w:kern w:val="0"/>
                <w:sz w:val="20"/>
                <w:szCs w:val="20"/>
              </w:rPr>
              <w:t>0.00</w:t>
            </w:r>
            <w:r w:rsidR="00481EF8" w:rsidRPr="000B4758">
              <w:rPr>
                <w:rFonts w:ascii="Arial" w:eastAsia="游ゴシック" w:hAnsi="Arial" w:cs="Arial"/>
                <w:b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4BC78B49" w14:textId="639579D6" w:rsidR="00044BDA" w:rsidRPr="00040347" w:rsidRDefault="00384FE7" w:rsidP="00AA715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0.32</w:t>
            </w:r>
            <w:r w:rsidR="00AA715A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1AE331" w14:textId="69F1A3EE" w:rsidR="00044BDA" w:rsidRPr="00AA715A" w:rsidRDefault="00384FE7" w:rsidP="00AA715A">
            <w:pPr>
              <w:widowControl/>
              <w:jc w:val="center"/>
              <w:rPr>
                <w:rFonts w:ascii="Arial" w:eastAsia="游ゴシック" w:hAnsi="Arial" w:cs="Arial"/>
                <w:b/>
                <w:color w:val="000000" w:themeColor="text1"/>
                <w:kern w:val="0"/>
                <w:sz w:val="20"/>
                <w:szCs w:val="20"/>
              </w:rPr>
            </w:pPr>
            <w:r w:rsidRPr="00AA715A">
              <w:rPr>
                <w:rFonts w:ascii="Arial" w:eastAsia="游ゴシック" w:hAnsi="Arial" w:cs="Arial"/>
                <w:b/>
                <w:color w:val="000000" w:themeColor="text1"/>
                <w:kern w:val="0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8A7A42" w14:textId="771D14DD" w:rsidR="00044BDA" w:rsidRPr="00040347" w:rsidRDefault="00384FE7" w:rsidP="00AA715A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0.15</w:t>
            </w:r>
            <w:r w:rsidR="00AA715A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</w:tbl>
    <w:p w14:paraId="3CB4859C" w14:textId="4587EEB1" w:rsidR="000B4758" w:rsidRPr="000B4758" w:rsidRDefault="000B4758" w:rsidP="000B4758">
      <w:pPr>
        <w:rPr>
          <w:rFonts w:ascii="Arial" w:hAnsi="Arial" w:cs="Arial"/>
        </w:rPr>
      </w:pPr>
      <w:r w:rsidRPr="000B4758">
        <w:rPr>
          <w:rFonts w:ascii="Arial" w:hAnsi="Arial" w:cs="Arial"/>
        </w:rPr>
        <w:t xml:space="preserve">Abbreviations: </w:t>
      </w:r>
      <w:r>
        <w:rPr>
          <w:rFonts w:ascii="Arial" w:hAnsi="Arial" w:cs="Arial"/>
        </w:rPr>
        <w:t xml:space="preserve">TD, tardive dyskinesia; </w:t>
      </w:r>
      <w:r w:rsidRPr="007C3D52">
        <w:rPr>
          <w:rFonts w:ascii="Arial" w:eastAsia="游ゴシック" w:hAnsi="Arial" w:cs="Arial"/>
          <w:color w:val="000000" w:themeColor="text1"/>
          <w:kern w:val="0"/>
        </w:rPr>
        <w:t>CP, chlorpromazine</w:t>
      </w:r>
      <w:r>
        <w:rPr>
          <w:rFonts w:ascii="Arial" w:hAnsi="Arial" w:cs="Arial"/>
        </w:rPr>
        <w:t xml:space="preserve">; </w:t>
      </w:r>
      <w:r w:rsidRPr="007C3D52">
        <w:rPr>
          <w:rFonts w:ascii="Arial" w:eastAsia="游ゴシック" w:hAnsi="Arial" w:cs="Arial"/>
          <w:color w:val="000000" w:themeColor="text1"/>
          <w:kern w:val="0"/>
        </w:rPr>
        <w:t xml:space="preserve">AI-DSP, </w:t>
      </w:r>
      <w:r>
        <w:rPr>
          <w:rFonts w:ascii="Arial" w:eastAsia="游ゴシック" w:hAnsi="Arial" w:cs="Arial"/>
          <w:color w:val="000000" w:themeColor="text1"/>
          <w:kern w:val="0"/>
        </w:rPr>
        <w:t xml:space="preserve">antipsychotic-induced </w:t>
      </w:r>
      <w:r w:rsidRPr="007C3D52">
        <w:rPr>
          <w:rFonts w:ascii="Arial" w:eastAsia="游ゴシック" w:hAnsi="Arial" w:cs="Arial"/>
          <w:color w:val="000000" w:themeColor="text1"/>
          <w:kern w:val="0"/>
        </w:rPr>
        <w:t xml:space="preserve">dopamine </w:t>
      </w:r>
      <w:proofErr w:type="spellStart"/>
      <w:r w:rsidRPr="007C3D52">
        <w:rPr>
          <w:rFonts w:ascii="Arial" w:eastAsia="游ゴシック" w:hAnsi="Arial" w:cs="Arial"/>
          <w:color w:val="000000" w:themeColor="text1"/>
          <w:kern w:val="0"/>
        </w:rPr>
        <w:t>supersensitivity</w:t>
      </w:r>
      <w:proofErr w:type="spellEnd"/>
      <w:r w:rsidRPr="007C3D52">
        <w:rPr>
          <w:rFonts w:ascii="Arial" w:eastAsia="游ゴシック" w:hAnsi="Arial" w:cs="Arial"/>
          <w:color w:val="000000" w:themeColor="text1"/>
          <w:kern w:val="0"/>
        </w:rPr>
        <w:t xml:space="preserve"> psychosis</w:t>
      </w:r>
      <w:r>
        <w:rPr>
          <w:rFonts w:ascii="Arial" w:eastAsia="游ゴシック" w:hAnsi="Arial" w:cs="Arial"/>
          <w:color w:val="000000" w:themeColor="text1"/>
          <w:kern w:val="0"/>
        </w:rPr>
        <w:t>; SD, standard deviation</w:t>
      </w:r>
    </w:p>
    <w:p w14:paraId="71FF69E6" w14:textId="008EDA4A" w:rsidR="00AA715A" w:rsidRPr="000B4758" w:rsidRDefault="00AA715A">
      <w:pPr>
        <w:rPr>
          <w:rFonts w:ascii="Arial" w:hAnsi="Arial" w:cs="Arial"/>
        </w:rPr>
      </w:pPr>
    </w:p>
    <w:sectPr w:rsidR="00AA715A" w:rsidRPr="000B4758" w:rsidSect="00F77CC3">
      <w:pgSz w:w="15840" w:h="1224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">
    <w:charset w:val="80"/>
    <w:family w:val="auto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9BC5022"/>
    <w:multiLevelType w:val="hybridMultilevel"/>
    <w:tmpl w:val="733416AC"/>
    <w:lvl w:ilvl="0" w:tplc="4A74CE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CC3"/>
    <w:rsid w:val="00044BDA"/>
    <w:rsid w:val="00062288"/>
    <w:rsid w:val="000723A4"/>
    <w:rsid w:val="00095853"/>
    <w:rsid w:val="000A6D7B"/>
    <w:rsid w:val="000B4758"/>
    <w:rsid w:val="001065C9"/>
    <w:rsid w:val="0012798B"/>
    <w:rsid w:val="001E1278"/>
    <w:rsid w:val="001F4406"/>
    <w:rsid w:val="002164E5"/>
    <w:rsid w:val="002321EC"/>
    <w:rsid w:val="00272236"/>
    <w:rsid w:val="002F24BD"/>
    <w:rsid w:val="00382184"/>
    <w:rsid w:val="00384FE7"/>
    <w:rsid w:val="0040732D"/>
    <w:rsid w:val="004140D2"/>
    <w:rsid w:val="00481EF8"/>
    <w:rsid w:val="00483250"/>
    <w:rsid w:val="004D00CD"/>
    <w:rsid w:val="00562975"/>
    <w:rsid w:val="005672A4"/>
    <w:rsid w:val="00576758"/>
    <w:rsid w:val="005E2722"/>
    <w:rsid w:val="00612B3F"/>
    <w:rsid w:val="00642F8B"/>
    <w:rsid w:val="006639C6"/>
    <w:rsid w:val="008425E9"/>
    <w:rsid w:val="008A24A7"/>
    <w:rsid w:val="008A7F93"/>
    <w:rsid w:val="009B364F"/>
    <w:rsid w:val="009D42F4"/>
    <w:rsid w:val="009E00BE"/>
    <w:rsid w:val="00A34F84"/>
    <w:rsid w:val="00A42E38"/>
    <w:rsid w:val="00A64B36"/>
    <w:rsid w:val="00A87333"/>
    <w:rsid w:val="00AA715A"/>
    <w:rsid w:val="00AB768D"/>
    <w:rsid w:val="00AF7947"/>
    <w:rsid w:val="00B26FC0"/>
    <w:rsid w:val="00B55F23"/>
    <w:rsid w:val="00B81AEF"/>
    <w:rsid w:val="00B859DB"/>
    <w:rsid w:val="00C7419A"/>
    <w:rsid w:val="00C824C5"/>
    <w:rsid w:val="00CD6503"/>
    <w:rsid w:val="00CE3733"/>
    <w:rsid w:val="00CF2AFB"/>
    <w:rsid w:val="00D214CF"/>
    <w:rsid w:val="00D71F38"/>
    <w:rsid w:val="00E0739F"/>
    <w:rsid w:val="00E20295"/>
    <w:rsid w:val="00EB4851"/>
    <w:rsid w:val="00EC5424"/>
    <w:rsid w:val="00F03BCF"/>
    <w:rsid w:val="00F2379A"/>
    <w:rsid w:val="00F77CC3"/>
    <w:rsid w:val="00FC54D1"/>
    <w:rsid w:val="00FE2146"/>
    <w:rsid w:val="00FF7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62B6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34F84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4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1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1</Characters>
  <Application>Microsoft Macintosh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fa2827</dc:creator>
  <cp:keywords/>
  <dc:description/>
  <cp:lastModifiedBy>大石賢吾</cp:lastModifiedBy>
  <cp:revision>2</cp:revision>
  <cp:lastPrinted>2018-08-06T07:39:00Z</cp:lastPrinted>
  <dcterms:created xsi:type="dcterms:W3CDTF">2018-10-14T07:05:00Z</dcterms:created>
  <dcterms:modified xsi:type="dcterms:W3CDTF">2018-10-14T07:05:00Z</dcterms:modified>
</cp:coreProperties>
</file>